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FF87A" w14:textId="22C9E425" w:rsidR="00431FC5" w:rsidRPr="00337C3D" w:rsidRDefault="002F18A0" w:rsidP="00431FC5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9717561"/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4 </w:t>
      </w: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Table</w:t>
      </w:r>
      <w:r w:rsidR="00431FC5"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. </w:t>
      </w:r>
      <w:r w:rsidR="00431FC5" w:rsidRPr="00337C3D">
        <w:rPr>
          <w:rFonts w:ascii="Times New Roman" w:hAnsi="Times New Roman" w:cs="Times New Roman"/>
          <w:sz w:val="24"/>
          <w:szCs w:val="24"/>
        </w:rPr>
        <w:t xml:space="preserve">Subgroup analysis for the association between urinary molybdenum and prevalence of hyperuricemia according to </w:t>
      </w:r>
      <w:r w:rsidR="00431FC5">
        <w:rPr>
          <w:rFonts w:ascii="Times New Roman" w:hAnsi="Times New Roman" w:cs="Times New Roman"/>
          <w:sz w:val="24"/>
          <w:szCs w:val="24"/>
        </w:rPr>
        <w:t>age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843"/>
        <w:gridCol w:w="1134"/>
        <w:gridCol w:w="1842"/>
        <w:gridCol w:w="1134"/>
        <w:gridCol w:w="1843"/>
        <w:gridCol w:w="1134"/>
      </w:tblGrid>
      <w:tr w:rsidR="00337C3D" w:rsidRPr="00337C3D" w14:paraId="51FB302A" w14:textId="77777777" w:rsidTr="00B95AD9">
        <w:trPr>
          <w:trHeight w:val="36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6DCEE0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943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8 </w:t>
            </w:r>
            <w:r w:rsidRPr="00337C3D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CA"/>
              </w:rPr>
              <w:t>≤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Age &lt; 30 </w:t>
            </w:r>
          </w:p>
          <w:p w14:paraId="78D66CE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3,569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985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B00B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30 </w:t>
            </w:r>
            <w:r w:rsidRPr="00337C3D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CA"/>
              </w:rPr>
              <w:t>≤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Age &lt; 45 </w:t>
            </w:r>
          </w:p>
          <w:p w14:paraId="0307AA5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3,72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1EFCF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DB410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45 </w:t>
            </w:r>
            <w:r w:rsidRPr="00337C3D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CA"/>
              </w:rPr>
              <w:t>≤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Age &lt; 65 </w:t>
            </w:r>
          </w:p>
          <w:p w14:paraId="715AD4A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4,611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9DEBF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71DA4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ge </w:t>
            </w:r>
            <w:r w:rsidRPr="00337C3D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CA"/>
              </w:rPr>
              <w:t>≥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65</w:t>
            </w:r>
          </w:p>
          <w:p w14:paraId="1FCF286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3,46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4D351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022B6485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8F8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FB5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769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767E1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8CFD5F5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84FC1D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16CB300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BFEC38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47A0E2D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37C3D" w:rsidRPr="00337C3D" w14:paraId="70FAE61F" w14:textId="77777777" w:rsidTr="00B95AD9">
        <w:trPr>
          <w:trHeight w:val="7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F2F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inary molybdenum-to-creatinine rat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035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C76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4F312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1DAAD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2FD5B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27B97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038D4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4EF43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337C3D" w:rsidRPr="00337C3D" w14:paraId="4E08C6BA" w14:textId="77777777" w:rsidTr="00B95AD9">
        <w:trPr>
          <w:trHeight w:val="7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29D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23E8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5BE2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D84D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BED4D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F7618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64EE0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0B692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CE511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  <w:r w:rsidRPr="00337C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37C3D" w:rsidRPr="00337C3D" w14:paraId="48099E78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A75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1, 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58F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196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E5387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B3630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EBCA4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BCF15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83A31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14BFA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1C34769E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46E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AF3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9 (0.6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05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734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B0BC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6 (0.59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D034C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857B7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0 (0.65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DDDB8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8FA7BF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1.09 (0.85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4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23244D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337C3D" w:rsidRPr="00337C3D" w14:paraId="1C2D4F0E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3A4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90F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9 (0.51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0F6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51599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6 (0.5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E77211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0FB91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5 (0.61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3C62B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A34179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1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18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138DA2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</w:tr>
      <w:tr w:rsidR="00337C3D" w:rsidRPr="00337C3D" w14:paraId="044908C5" w14:textId="77777777" w:rsidTr="00B95AD9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7F57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E960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56 (0.4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7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C744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9D948CE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3 (0.46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FCADD26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493049A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63 (0.5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7243CEC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441ED53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0.94 (0.74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–1.20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03A367B" w14:textId="77777777" w:rsidR="0017046F" w:rsidRPr="00337C3D" w:rsidRDefault="0017046F" w:rsidP="00B95AD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C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37C3D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</w:tbl>
    <w:p w14:paraId="00E21941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Abbreviation: Q1−Q4, quartile group of urinary metal levels.</w:t>
      </w:r>
    </w:p>
    <w:p w14:paraId="7CEF821D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trike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37C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37C3D">
        <w:rPr>
          <w:rFonts w:ascii="Times New Roman" w:hAnsi="Times New Roman" w:cs="Times New Roman"/>
          <w:sz w:val="24"/>
          <w:szCs w:val="24"/>
        </w:rPr>
        <w:t>-for-trend</w:t>
      </w:r>
    </w:p>
    <w:p w14:paraId="0B5F98E3" w14:textId="77777777" w:rsidR="0017046F" w:rsidRPr="00337C3D" w:rsidRDefault="0017046F" w:rsidP="0017046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Hyperuricemia is defined as a serum uric acid concentration of over 6.0 mg/dL for females and over 7.0 mg/dL for males.</w:t>
      </w:r>
    </w:p>
    <w:p w14:paraId="6D78EF57" w14:textId="77777777" w:rsidR="0017046F" w:rsidRPr="00337C3D" w:rsidRDefault="0017046F" w:rsidP="0017046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/>
          <w:sz w:val="24"/>
          <w:szCs w:val="24"/>
        </w:rPr>
        <w:t>Multivariable logistic regression analysis of model 1 was adjusted for age, sex, ethnicity, BMI, diabetes mellitus, hypertension, and estimated glomerular filtration rate.</w:t>
      </w:r>
    </w:p>
    <w:p w14:paraId="5382C342" w14:textId="3F9CBB8C" w:rsidR="0017046F" w:rsidRPr="00337C3D" w:rsidRDefault="0017046F" w:rsidP="0017046F">
      <w:pPr>
        <w:widowControl/>
        <w:wordWrap/>
        <w:autoSpaceDE/>
        <w:autoSpaceDN/>
      </w:pPr>
      <w:bookmarkStart w:id="1" w:name="_GoBack"/>
      <w:bookmarkEnd w:id="1"/>
    </w:p>
    <w:sectPr w:rsidR="0017046F" w:rsidRPr="00337C3D" w:rsidSect="00170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C783E" w14:textId="77777777" w:rsidR="005C262E" w:rsidRDefault="005C262E" w:rsidP="004C6A18">
      <w:pPr>
        <w:spacing w:after="0" w:line="240" w:lineRule="auto"/>
      </w:pPr>
      <w:r>
        <w:separator/>
      </w:r>
    </w:p>
  </w:endnote>
  <w:endnote w:type="continuationSeparator" w:id="0">
    <w:p w14:paraId="71477A25" w14:textId="77777777" w:rsidR="005C262E" w:rsidRDefault="005C262E" w:rsidP="004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749E7" w14:textId="77777777" w:rsidR="005C262E" w:rsidRDefault="005C262E" w:rsidP="004C6A18">
      <w:pPr>
        <w:spacing w:after="0" w:line="240" w:lineRule="auto"/>
      </w:pPr>
      <w:r>
        <w:separator/>
      </w:r>
    </w:p>
  </w:footnote>
  <w:footnote w:type="continuationSeparator" w:id="0">
    <w:p w14:paraId="69B0DF22" w14:textId="77777777" w:rsidR="005C262E" w:rsidRDefault="005C262E" w:rsidP="004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zMje2sDA2MjZV0lEKTi0uzszPAymwrAUAvIp/5SwAAAA="/>
  </w:docVars>
  <w:rsids>
    <w:rsidRoot w:val="00373CDE"/>
    <w:rsid w:val="00013C94"/>
    <w:rsid w:val="00022D3C"/>
    <w:rsid w:val="000352DF"/>
    <w:rsid w:val="000D7D8E"/>
    <w:rsid w:val="0017046F"/>
    <w:rsid w:val="00172370"/>
    <w:rsid w:val="00190A98"/>
    <w:rsid w:val="00202806"/>
    <w:rsid w:val="00236336"/>
    <w:rsid w:val="00265BE6"/>
    <w:rsid w:val="002A0745"/>
    <w:rsid w:val="002B7ACC"/>
    <w:rsid w:val="002C2129"/>
    <w:rsid w:val="002C5C1C"/>
    <w:rsid w:val="002F18A0"/>
    <w:rsid w:val="00337C3D"/>
    <w:rsid w:val="00364B23"/>
    <w:rsid w:val="00373CDE"/>
    <w:rsid w:val="003A7C90"/>
    <w:rsid w:val="003C71CF"/>
    <w:rsid w:val="003D3B53"/>
    <w:rsid w:val="00431FC5"/>
    <w:rsid w:val="004A4A95"/>
    <w:rsid w:val="004B1B03"/>
    <w:rsid w:val="004C6A18"/>
    <w:rsid w:val="0050346B"/>
    <w:rsid w:val="00545CE0"/>
    <w:rsid w:val="00581A65"/>
    <w:rsid w:val="005A4DE7"/>
    <w:rsid w:val="005C262E"/>
    <w:rsid w:val="00717AF5"/>
    <w:rsid w:val="007226A0"/>
    <w:rsid w:val="00761F57"/>
    <w:rsid w:val="007A2F07"/>
    <w:rsid w:val="007B17B0"/>
    <w:rsid w:val="007E34BA"/>
    <w:rsid w:val="00816299"/>
    <w:rsid w:val="0087723D"/>
    <w:rsid w:val="008B7D30"/>
    <w:rsid w:val="00917587"/>
    <w:rsid w:val="009A1C96"/>
    <w:rsid w:val="00A014F8"/>
    <w:rsid w:val="00A03B92"/>
    <w:rsid w:val="00A51834"/>
    <w:rsid w:val="00A53AF4"/>
    <w:rsid w:val="00B949C1"/>
    <w:rsid w:val="00BE229A"/>
    <w:rsid w:val="00C0196D"/>
    <w:rsid w:val="00CD04D8"/>
    <w:rsid w:val="00CD3CD2"/>
    <w:rsid w:val="00CD6B24"/>
    <w:rsid w:val="00D72E3A"/>
    <w:rsid w:val="00DD050D"/>
    <w:rsid w:val="00DE4F18"/>
    <w:rsid w:val="00E21CA4"/>
    <w:rsid w:val="00E26CA9"/>
    <w:rsid w:val="00E31216"/>
    <w:rsid w:val="00E50C99"/>
    <w:rsid w:val="00E96B28"/>
    <w:rsid w:val="00EE41C3"/>
    <w:rsid w:val="00F17D7D"/>
    <w:rsid w:val="00F36850"/>
    <w:rsid w:val="00FD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DA4B6"/>
  <w15:chartTrackingRefBased/>
  <w15:docId w15:val="{F4C9F2BB-4AB5-4AB0-ACFF-17045DC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C6A18"/>
  </w:style>
  <w:style w:type="paragraph" w:styleId="a4">
    <w:name w:val="footer"/>
    <w:basedOn w:val="a"/>
    <w:link w:val="Char0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C6A18"/>
  </w:style>
  <w:style w:type="paragraph" w:styleId="2">
    <w:name w:val="Body Text 2"/>
    <w:basedOn w:val="a"/>
    <w:link w:val="2Char"/>
    <w:uiPriority w:val="99"/>
    <w:unhideWhenUsed/>
    <w:rsid w:val="005A4DE7"/>
    <w:pPr>
      <w:wordWrap/>
      <w:spacing w:line="480" w:lineRule="auto"/>
      <w:jc w:val="both"/>
    </w:pPr>
    <w:rPr>
      <w:rFonts w:ascii="Times New Roman" w:hAnsi="Times New Roman" w:cs="Times New Roman"/>
      <w:b/>
      <w:kern w:val="2"/>
      <w:sz w:val="28"/>
      <w:szCs w:val="24"/>
    </w:rPr>
  </w:style>
  <w:style w:type="character" w:customStyle="1" w:styleId="2Char">
    <w:name w:val="본문 2 Char"/>
    <w:basedOn w:val="a0"/>
    <w:link w:val="2"/>
    <w:uiPriority w:val="99"/>
    <w:rsid w:val="005A4DE7"/>
    <w:rPr>
      <w:rFonts w:ascii="Times New Roman" w:hAnsi="Times New Roman" w:cs="Times New Roman"/>
      <w:b/>
      <w:kern w:val="2"/>
      <w:sz w:val="28"/>
      <w:szCs w:val="24"/>
    </w:rPr>
  </w:style>
  <w:style w:type="paragraph" w:styleId="a5">
    <w:name w:val="Body Text"/>
    <w:basedOn w:val="a"/>
    <w:link w:val="Char1"/>
    <w:uiPriority w:val="99"/>
    <w:semiHidden/>
    <w:unhideWhenUsed/>
    <w:rsid w:val="00DD050D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DD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홍</dc:creator>
  <cp:keywords/>
  <dc:description/>
  <cp:lastModifiedBy>Jeonghwan Lee</cp:lastModifiedBy>
  <cp:revision>33</cp:revision>
  <dcterms:created xsi:type="dcterms:W3CDTF">2020-03-04T07:30:00Z</dcterms:created>
  <dcterms:modified xsi:type="dcterms:W3CDTF">2024-06-24T21:31:00Z</dcterms:modified>
</cp:coreProperties>
</file>